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93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7935"/>
      </w:tblGrid>
      <w:tr w:rsidR="00CC5FD6" w:rsidRPr="00F136C5" w14:paraId="5D58A7F9" w14:textId="77777777" w:rsidTr="00AD5A28">
        <w:trPr>
          <w:trHeight w:val="300"/>
        </w:trPr>
        <w:tc>
          <w:tcPr>
            <w:tcW w:w="79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97099E" w14:textId="77777777" w:rsidR="00CC5FD6" w:rsidRPr="00F136C5" w:rsidRDefault="00CC5FD6" w:rsidP="00AD5A28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S14</w:t>
            </w:r>
            <w:r w:rsidR="00C451D7">
              <w:rPr>
                <w:rFonts w:eastAsia="Times New Roman"/>
                <w:b/>
                <w:color w:val="000000"/>
              </w:rPr>
              <w:t xml:space="preserve"> Table</w:t>
            </w:r>
            <w:r w:rsidRPr="000506D5">
              <w:rPr>
                <w:rFonts w:eastAsia="Times New Roman"/>
                <w:b/>
                <w:color w:val="000000"/>
              </w:rPr>
              <w:t>.</w:t>
            </w:r>
            <w:r>
              <w:rPr>
                <w:rFonts w:eastAsia="Times New Roman"/>
                <w:color w:val="000000"/>
              </w:rPr>
              <w:t xml:space="preserve"> Barcode adapter o</w:t>
            </w:r>
            <w:r w:rsidRPr="00F136C5">
              <w:rPr>
                <w:rFonts w:eastAsia="Times New Roman"/>
                <w:color w:val="000000"/>
              </w:rPr>
              <w:t>ligonucleotides</w:t>
            </w:r>
            <w:r>
              <w:rPr>
                <w:rFonts w:eastAsia="Times New Roman"/>
                <w:color w:val="000000"/>
              </w:rPr>
              <w:t xml:space="preserve"> (</w:t>
            </w:r>
            <w:proofErr w:type="spellStart"/>
            <w:r>
              <w:rPr>
                <w:rFonts w:eastAsia="Times New Roman"/>
                <w:color w:val="000000"/>
              </w:rPr>
              <w:t>Oligo</w:t>
            </w:r>
            <w:proofErr w:type="spellEnd"/>
            <w:r>
              <w:rPr>
                <w:rFonts w:eastAsia="Times New Roman"/>
                <w:color w:val="000000"/>
              </w:rPr>
              <w:t xml:space="preserve"> 1 in </w:t>
            </w:r>
            <w:r w:rsidR="00C451D7">
              <w:rPr>
                <w:rFonts w:eastAsia="Times New Roman"/>
                <w:color w:val="000000"/>
              </w:rPr>
              <w:t>S13 Table</w:t>
            </w:r>
            <w:bookmarkStart w:id="0" w:name="_GoBack"/>
            <w:bookmarkEnd w:id="0"/>
            <w:r>
              <w:rPr>
                <w:rFonts w:eastAsia="Times New Roman"/>
                <w:color w:val="000000"/>
              </w:rPr>
              <w:t>)</w:t>
            </w:r>
            <w:r w:rsidRPr="00F136C5">
              <w:rPr>
                <w:rFonts w:eastAsia="Times New Roman"/>
                <w:color w:val="000000"/>
              </w:rPr>
              <w:t xml:space="preserve"> for </w:t>
            </w:r>
            <w:r>
              <w:rPr>
                <w:rFonts w:eastAsia="Times New Roman"/>
                <w:color w:val="000000"/>
              </w:rPr>
              <w:t xml:space="preserve">multiplexed </w:t>
            </w:r>
            <w:r w:rsidRPr="00F136C5">
              <w:rPr>
                <w:rFonts w:eastAsia="Times New Roman"/>
                <w:color w:val="000000"/>
              </w:rPr>
              <w:t>library preparation.</w:t>
            </w:r>
          </w:p>
        </w:tc>
      </w:tr>
    </w:tbl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0"/>
        <w:gridCol w:w="5358"/>
      </w:tblGrid>
      <w:tr w:rsidR="00CC5FD6" w:rsidRPr="005362D2" w14:paraId="7E783EA6" w14:textId="77777777" w:rsidTr="00AD5A28">
        <w:tc>
          <w:tcPr>
            <w:tcW w:w="0" w:type="auto"/>
          </w:tcPr>
          <w:p w14:paraId="2D30D06D" w14:textId="77777777" w:rsidR="00CC5FD6" w:rsidRPr="005362D2" w:rsidRDefault="00CC5FD6" w:rsidP="00AD5A28">
            <w:r>
              <w:t>Name</w:t>
            </w:r>
          </w:p>
        </w:tc>
        <w:tc>
          <w:tcPr>
            <w:tcW w:w="5358" w:type="dxa"/>
          </w:tcPr>
          <w:p w14:paraId="44B8BEB0" w14:textId="77777777" w:rsidR="00CC5FD6" w:rsidRPr="005362D2" w:rsidRDefault="00CC5FD6" w:rsidP="00AD5A28">
            <w:r>
              <w:t>Sequence</w:t>
            </w:r>
          </w:p>
        </w:tc>
      </w:tr>
      <w:tr w:rsidR="00CC5FD6" w:rsidRPr="005362D2" w14:paraId="73E91F50" w14:textId="77777777" w:rsidTr="00AD5A28">
        <w:tc>
          <w:tcPr>
            <w:tcW w:w="0" w:type="auto"/>
          </w:tcPr>
          <w:p w14:paraId="660868E7" w14:textId="77777777" w:rsidR="00CC5FD6" w:rsidRPr="005362D2" w:rsidRDefault="00CC5FD6" w:rsidP="00AD5A28">
            <w:r>
              <w:t>MULTIPLEX</w:t>
            </w:r>
            <w:r w:rsidRPr="005362D2">
              <w:t>_RPI01</w:t>
            </w:r>
          </w:p>
        </w:tc>
        <w:tc>
          <w:tcPr>
            <w:tcW w:w="5358" w:type="dxa"/>
          </w:tcPr>
          <w:p w14:paraId="6BAD56D5" w14:textId="77777777" w:rsidR="00CC5FD6" w:rsidRPr="005362D2" w:rsidRDefault="00CC5FD6" w:rsidP="00AD5A28">
            <w:r>
              <w:t>5’-</w:t>
            </w:r>
            <w:r w:rsidRPr="005362D2">
              <w:t xml:space="preserve">NNN CCTACACGACGCTCTTCCGATCT NNNNNNNNNNNNNNNN </w:t>
            </w:r>
            <w:r w:rsidRPr="0029392A">
              <w:rPr>
                <w:u w:val="single"/>
              </w:rPr>
              <w:t>ATCACG</w:t>
            </w:r>
            <w:r w:rsidRPr="005362D2">
              <w:t xml:space="preserve"> C AGGAATAGTTATGTGCATTAATGAATGG CGCC</w:t>
            </w:r>
            <w:r>
              <w:t>-3’</w:t>
            </w:r>
          </w:p>
        </w:tc>
      </w:tr>
      <w:tr w:rsidR="00CC5FD6" w:rsidRPr="005362D2" w14:paraId="1CBF3B63" w14:textId="77777777" w:rsidTr="00AD5A28">
        <w:tc>
          <w:tcPr>
            <w:tcW w:w="0" w:type="auto"/>
          </w:tcPr>
          <w:p w14:paraId="51633CAB" w14:textId="77777777" w:rsidR="00CC5FD6" w:rsidRPr="005362D2" w:rsidRDefault="00CC5FD6" w:rsidP="00AD5A28">
            <w:r>
              <w:t>MULTIPLEX</w:t>
            </w:r>
            <w:r w:rsidRPr="005362D2">
              <w:t>_RPI02</w:t>
            </w:r>
          </w:p>
        </w:tc>
        <w:tc>
          <w:tcPr>
            <w:tcW w:w="5358" w:type="dxa"/>
          </w:tcPr>
          <w:p w14:paraId="671B48A8" w14:textId="77777777" w:rsidR="00CC5FD6" w:rsidRPr="005362D2" w:rsidRDefault="00CC5FD6" w:rsidP="00AD5A28">
            <w:r>
              <w:t>5’-</w:t>
            </w:r>
            <w:r w:rsidRPr="005362D2">
              <w:t xml:space="preserve">NNN CCTACACGACGCTCTTCCGATCT NNNNNNNNNNNNNNNN </w:t>
            </w:r>
            <w:r w:rsidRPr="0029392A">
              <w:rPr>
                <w:u w:val="single"/>
              </w:rPr>
              <w:t>CGATGT</w:t>
            </w:r>
            <w:r w:rsidRPr="005362D2">
              <w:t xml:space="preserve"> C AGGAATAGTTATGTGCATTAATGAATGG CGCC</w:t>
            </w:r>
            <w:r>
              <w:t>-3’</w:t>
            </w:r>
          </w:p>
        </w:tc>
      </w:tr>
      <w:tr w:rsidR="00CC5FD6" w:rsidRPr="005362D2" w14:paraId="7F1CAFD0" w14:textId="77777777" w:rsidTr="00AD5A28">
        <w:tc>
          <w:tcPr>
            <w:tcW w:w="0" w:type="auto"/>
          </w:tcPr>
          <w:p w14:paraId="6F55FD15" w14:textId="77777777" w:rsidR="00CC5FD6" w:rsidRPr="005362D2" w:rsidRDefault="00CC5FD6" w:rsidP="00AD5A28">
            <w:r>
              <w:t>MULTIPLEX</w:t>
            </w:r>
            <w:r w:rsidRPr="005362D2">
              <w:t>_RPI03</w:t>
            </w:r>
          </w:p>
        </w:tc>
        <w:tc>
          <w:tcPr>
            <w:tcW w:w="5358" w:type="dxa"/>
          </w:tcPr>
          <w:p w14:paraId="50DB10B4" w14:textId="77777777" w:rsidR="00CC5FD6" w:rsidRPr="005362D2" w:rsidRDefault="00CC5FD6" w:rsidP="00AD5A28">
            <w:r>
              <w:t>5’-</w:t>
            </w:r>
            <w:r w:rsidRPr="005362D2">
              <w:t xml:space="preserve">NNN CCTACACGACGCTCTTCCGATCT NNNNNNNNNNNNNNNN </w:t>
            </w:r>
            <w:r w:rsidRPr="0029392A">
              <w:rPr>
                <w:u w:val="single"/>
              </w:rPr>
              <w:t>TTAGGC</w:t>
            </w:r>
            <w:r w:rsidRPr="005362D2">
              <w:t xml:space="preserve"> C AGGAATAGTTATGTGCATTAATGAATGG CGCC</w:t>
            </w:r>
            <w:r>
              <w:t>-3’</w:t>
            </w:r>
          </w:p>
        </w:tc>
      </w:tr>
      <w:tr w:rsidR="00CC5FD6" w:rsidRPr="005362D2" w14:paraId="28FDE58F" w14:textId="77777777" w:rsidTr="00AD5A28">
        <w:tc>
          <w:tcPr>
            <w:tcW w:w="0" w:type="auto"/>
          </w:tcPr>
          <w:p w14:paraId="0A91CA62" w14:textId="77777777" w:rsidR="00CC5FD6" w:rsidRPr="005362D2" w:rsidRDefault="00CC5FD6" w:rsidP="00AD5A28">
            <w:r>
              <w:t>MULTIPLEX</w:t>
            </w:r>
            <w:r w:rsidRPr="005362D2">
              <w:t>_RPI04</w:t>
            </w:r>
          </w:p>
        </w:tc>
        <w:tc>
          <w:tcPr>
            <w:tcW w:w="5358" w:type="dxa"/>
          </w:tcPr>
          <w:p w14:paraId="160DC2FB" w14:textId="77777777" w:rsidR="00CC5FD6" w:rsidRPr="005362D2" w:rsidRDefault="00CC5FD6" w:rsidP="00AD5A28">
            <w:r>
              <w:t>5’-</w:t>
            </w:r>
            <w:r w:rsidRPr="005362D2">
              <w:t xml:space="preserve">NNN CCTACACGACGCTCTTCCGATCT NNNNNNNNNNNNNNNN </w:t>
            </w:r>
            <w:r w:rsidRPr="0029392A">
              <w:rPr>
                <w:u w:val="single"/>
              </w:rPr>
              <w:t>TGACCA</w:t>
            </w:r>
            <w:r w:rsidRPr="005362D2">
              <w:t xml:space="preserve"> C AGGAATAGTTATGTGCATTAATGAATGG CGCC</w:t>
            </w:r>
            <w:r>
              <w:t>-3’</w:t>
            </w:r>
          </w:p>
        </w:tc>
      </w:tr>
      <w:tr w:rsidR="00CC5FD6" w:rsidRPr="005362D2" w14:paraId="7EC5B1B1" w14:textId="77777777" w:rsidTr="00AD5A28">
        <w:tc>
          <w:tcPr>
            <w:tcW w:w="0" w:type="auto"/>
          </w:tcPr>
          <w:p w14:paraId="2F5C78A4" w14:textId="77777777" w:rsidR="00CC5FD6" w:rsidRPr="005362D2" w:rsidRDefault="00CC5FD6" w:rsidP="00AD5A28">
            <w:r>
              <w:t>MULTIPLEX</w:t>
            </w:r>
            <w:r w:rsidRPr="005362D2">
              <w:t>_RPI05</w:t>
            </w:r>
          </w:p>
        </w:tc>
        <w:tc>
          <w:tcPr>
            <w:tcW w:w="5358" w:type="dxa"/>
          </w:tcPr>
          <w:p w14:paraId="098CEF51" w14:textId="77777777" w:rsidR="00CC5FD6" w:rsidRPr="005362D2" w:rsidRDefault="00CC5FD6" w:rsidP="00AD5A28">
            <w:r>
              <w:t>5’-</w:t>
            </w:r>
            <w:r w:rsidRPr="005362D2">
              <w:t xml:space="preserve">NNN CCTACACGACGCTCTTCCGATCT NNNNNNNNNNNNNNNN </w:t>
            </w:r>
            <w:r w:rsidRPr="0029392A">
              <w:rPr>
                <w:u w:val="single"/>
              </w:rPr>
              <w:t>ACAGTG</w:t>
            </w:r>
            <w:r w:rsidRPr="005362D2">
              <w:t xml:space="preserve"> C AGGAATAGTTATGTGCATTAATGAATGG CGCC</w:t>
            </w:r>
            <w:r>
              <w:t>-3’</w:t>
            </w:r>
          </w:p>
        </w:tc>
      </w:tr>
      <w:tr w:rsidR="00CC5FD6" w:rsidRPr="005362D2" w14:paraId="713159F0" w14:textId="77777777" w:rsidTr="00AD5A28">
        <w:tc>
          <w:tcPr>
            <w:tcW w:w="0" w:type="auto"/>
          </w:tcPr>
          <w:p w14:paraId="013EC725" w14:textId="77777777" w:rsidR="00CC5FD6" w:rsidRPr="005362D2" w:rsidRDefault="00CC5FD6" w:rsidP="00AD5A28">
            <w:r>
              <w:t>MULTIPLEX</w:t>
            </w:r>
            <w:r w:rsidRPr="005362D2">
              <w:t>_RPI06</w:t>
            </w:r>
          </w:p>
        </w:tc>
        <w:tc>
          <w:tcPr>
            <w:tcW w:w="5358" w:type="dxa"/>
          </w:tcPr>
          <w:p w14:paraId="606A8306" w14:textId="77777777" w:rsidR="00CC5FD6" w:rsidRPr="005362D2" w:rsidRDefault="00CC5FD6" w:rsidP="00AD5A28">
            <w:r>
              <w:t>5’-</w:t>
            </w:r>
            <w:r w:rsidRPr="005362D2">
              <w:t xml:space="preserve">NNN CCTACACGACGCTCTTCCGATCT NNNNNNNNNNNNNNNN </w:t>
            </w:r>
            <w:r w:rsidRPr="0029392A">
              <w:rPr>
                <w:u w:val="single"/>
              </w:rPr>
              <w:t>GCCAAT</w:t>
            </w:r>
            <w:r w:rsidRPr="005362D2">
              <w:t xml:space="preserve"> C AGGAATAGTTATGTGCATTAATGAATGG CGCC</w:t>
            </w:r>
            <w:r>
              <w:t>-3’</w:t>
            </w:r>
          </w:p>
        </w:tc>
      </w:tr>
      <w:tr w:rsidR="00CC5FD6" w:rsidRPr="005362D2" w14:paraId="75FA179E" w14:textId="77777777" w:rsidTr="00AD5A28">
        <w:tc>
          <w:tcPr>
            <w:tcW w:w="0" w:type="auto"/>
          </w:tcPr>
          <w:p w14:paraId="0D5452E9" w14:textId="77777777" w:rsidR="00CC5FD6" w:rsidRPr="005362D2" w:rsidRDefault="00CC5FD6" w:rsidP="00AD5A28">
            <w:r>
              <w:t>MULTIPLEX</w:t>
            </w:r>
            <w:r w:rsidRPr="005362D2">
              <w:t>_RPI07</w:t>
            </w:r>
          </w:p>
        </w:tc>
        <w:tc>
          <w:tcPr>
            <w:tcW w:w="5358" w:type="dxa"/>
          </w:tcPr>
          <w:p w14:paraId="76FD7EE5" w14:textId="77777777" w:rsidR="00CC5FD6" w:rsidRPr="005362D2" w:rsidRDefault="00CC5FD6" w:rsidP="00AD5A28">
            <w:r>
              <w:t>5’-</w:t>
            </w:r>
            <w:r w:rsidRPr="005362D2">
              <w:t xml:space="preserve">NNN CCTACACGACGCTCTTCCGATCT NNNNNNNNNNNNNNNN </w:t>
            </w:r>
            <w:r w:rsidRPr="0029392A">
              <w:rPr>
                <w:u w:val="single"/>
              </w:rPr>
              <w:t>CAGATC</w:t>
            </w:r>
            <w:r w:rsidRPr="005362D2">
              <w:t xml:space="preserve"> C AGGAATAGTTATGTGCATTAATGAATGG CGCC</w:t>
            </w:r>
            <w:r>
              <w:t>-3’</w:t>
            </w:r>
          </w:p>
        </w:tc>
      </w:tr>
      <w:tr w:rsidR="00CC5FD6" w:rsidRPr="005362D2" w14:paraId="710A3CD5" w14:textId="77777777" w:rsidTr="00AD5A28">
        <w:tc>
          <w:tcPr>
            <w:tcW w:w="0" w:type="auto"/>
          </w:tcPr>
          <w:p w14:paraId="1668EF21" w14:textId="77777777" w:rsidR="00CC5FD6" w:rsidRPr="005362D2" w:rsidRDefault="00CC5FD6" w:rsidP="00AD5A28">
            <w:r>
              <w:t>MULTIPLEX</w:t>
            </w:r>
            <w:r w:rsidRPr="005362D2">
              <w:t>_RPI08</w:t>
            </w:r>
          </w:p>
        </w:tc>
        <w:tc>
          <w:tcPr>
            <w:tcW w:w="5358" w:type="dxa"/>
          </w:tcPr>
          <w:p w14:paraId="52AA79A9" w14:textId="77777777" w:rsidR="00CC5FD6" w:rsidRPr="005362D2" w:rsidRDefault="00CC5FD6" w:rsidP="00AD5A28">
            <w:r>
              <w:t>5’-</w:t>
            </w:r>
            <w:r w:rsidRPr="005362D2">
              <w:t xml:space="preserve">NNN CCTACACGACGCTCTTCCGATCT NNNNNNNNNNNNNNNN </w:t>
            </w:r>
            <w:r w:rsidRPr="0029392A">
              <w:rPr>
                <w:u w:val="single"/>
              </w:rPr>
              <w:t>ACTTGA</w:t>
            </w:r>
            <w:r w:rsidRPr="005362D2">
              <w:t xml:space="preserve"> C AGGAATAGTTATGTGCATTAATGAATGG CGCC</w:t>
            </w:r>
            <w:r>
              <w:t>-3’</w:t>
            </w:r>
          </w:p>
        </w:tc>
      </w:tr>
      <w:tr w:rsidR="00CC5FD6" w:rsidRPr="005362D2" w14:paraId="1068DEA1" w14:textId="77777777" w:rsidTr="00AD5A28">
        <w:tc>
          <w:tcPr>
            <w:tcW w:w="0" w:type="auto"/>
          </w:tcPr>
          <w:p w14:paraId="30CC9B8F" w14:textId="77777777" w:rsidR="00CC5FD6" w:rsidRPr="005362D2" w:rsidRDefault="00CC5FD6" w:rsidP="00AD5A28">
            <w:r>
              <w:t>MULTIPLEX</w:t>
            </w:r>
            <w:r w:rsidRPr="005362D2">
              <w:t>_RPI09</w:t>
            </w:r>
          </w:p>
        </w:tc>
        <w:tc>
          <w:tcPr>
            <w:tcW w:w="5358" w:type="dxa"/>
          </w:tcPr>
          <w:p w14:paraId="3478913F" w14:textId="77777777" w:rsidR="00CC5FD6" w:rsidRPr="005362D2" w:rsidRDefault="00CC5FD6" w:rsidP="00AD5A28">
            <w:r>
              <w:t>5’-</w:t>
            </w:r>
            <w:r w:rsidRPr="005362D2">
              <w:t xml:space="preserve">NNN CCTACACGACGCTCTTCCGATCT NNNNNNNNNNNNNNNN </w:t>
            </w:r>
            <w:r w:rsidRPr="0029392A">
              <w:rPr>
                <w:u w:val="single"/>
              </w:rPr>
              <w:t>GATCAG</w:t>
            </w:r>
            <w:r w:rsidRPr="005362D2">
              <w:t xml:space="preserve"> C AGGAATAGTTATGTGCATTAATGAATGG CGCC</w:t>
            </w:r>
            <w:r>
              <w:t>-3’</w:t>
            </w:r>
          </w:p>
        </w:tc>
      </w:tr>
      <w:tr w:rsidR="00CC5FD6" w:rsidRPr="005362D2" w14:paraId="3F346E4E" w14:textId="77777777" w:rsidTr="00AD5A28">
        <w:tc>
          <w:tcPr>
            <w:tcW w:w="0" w:type="auto"/>
          </w:tcPr>
          <w:p w14:paraId="22317792" w14:textId="77777777" w:rsidR="00CC5FD6" w:rsidRPr="005362D2" w:rsidRDefault="00CC5FD6" w:rsidP="00AD5A28">
            <w:r>
              <w:t>MULTIPLEX</w:t>
            </w:r>
            <w:r w:rsidRPr="005362D2">
              <w:t>_RPI10</w:t>
            </w:r>
          </w:p>
        </w:tc>
        <w:tc>
          <w:tcPr>
            <w:tcW w:w="5358" w:type="dxa"/>
          </w:tcPr>
          <w:p w14:paraId="5EC4CE8A" w14:textId="77777777" w:rsidR="00CC5FD6" w:rsidRPr="005362D2" w:rsidRDefault="00CC5FD6" w:rsidP="00AD5A28">
            <w:r>
              <w:t>5’-</w:t>
            </w:r>
            <w:r w:rsidRPr="005362D2">
              <w:t xml:space="preserve">NNN CCTACACGACGCTCTTCCGATCT NNNNNNNNNNNNNNNN </w:t>
            </w:r>
            <w:r w:rsidRPr="0029392A">
              <w:rPr>
                <w:u w:val="single"/>
              </w:rPr>
              <w:t>TAGCTT</w:t>
            </w:r>
            <w:r w:rsidRPr="005362D2">
              <w:t xml:space="preserve"> C AGGAATAGTTATGTGCATTAATGAATGG CGCC</w:t>
            </w:r>
            <w:r>
              <w:t>-3’</w:t>
            </w:r>
          </w:p>
        </w:tc>
      </w:tr>
      <w:tr w:rsidR="00CC5FD6" w:rsidRPr="005362D2" w14:paraId="6AD4E5AA" w14:textId="77777777" w:rsidTr="00AD5A28">
        <w:tc>
          <w:tcPr>
            <w:tcW w:w="0" w:type="auto"/>
          </w:tcPr>
          <w:p w14:paraId="59788EEF" w14:textId="77777777" w:rsidR="00CC5FD6" w:rsidRPr="005362D2" w:rsidRDefault="00CC5FD6" w:rsidP="00AD5A28">
            <w:r>
              <w:t>MULTIPLEX</w:t>
            </w:r>
            <w:r w:rsidRPr="005362D2">
              <w:t>_RPI11</w:t>
            </w:r>
          </w:p>
        </w:tc>
        <w:tc>
          <w:tcPr>
            <w:tcW w:w="5358" w:type="dxa"/>
          </w:tcPr>
          <w:p w14:paraId="0110568C" w14:textId="77777777" w:rsidR="00CC5FD6" w:rsidRPr="005362D2" w:rsidRDefault="00CC5FD6" w:rsidP="00AD5A28">
            <w:r>
              <w:t>5’-</w:t>
            </w:r>
            <w:r w:rsidRPr="005362D2">
              <w:t xml:space="preserve">NNN CCTACACGACGCTCTTCCGATCT NNNNNNNNNNNNNNNN </w:t>
            </w:r>
            <w:r w:rsidRPr="0029392A">
              <w:rPr>
                <w:u w:val="single"/>
              </w:rPr>
              <w:t>GGCTAC</w:t>
            </w:r>
            <w:r w:rsidRPr="005362D2">
              <w:t xml:space="preserve"> C AGGAATAGTTATGTGCATTAATGAATGG </w:t>
            </w:r>
            <w:r w:rsidRPr="005362D2">
              <w:lastRenderedPageBreak/>
              <w:t>CGCC</w:t>
            </w:r>
            <w:r>
              <w:t>-3’</w:t>
            </w:r>
          </w:p>
        </w:tc>
      </w:tr>
      <w:tr w:rsidR="00CC5FD6" w:rsidRPr="005362D2" w14:paraId="7410B32F" w14:textId="77777777" w:rsidTr="00AD5A28">
        <w:tc>
          <w:tcPr>
            <w:tcW w:w="0" w:type="auto"/>
          </w:tcPr>
          <w:p w14:paraId="047B9C6E" w14:textId="77777777" w:rsidR="00CC5FD6" w:rsidRPr="005362D2" w:rsidRDefault="00CC5FD6" w:rsidP="00AD5A28">
            <w:r>
              <w:lastRenderedPageBreak/>
              <w:t>MULTIPLEX</w:t>
            </w:r>
            <w:r w:rsidRPr="005362D2">
              <w:t>_RPI12</w:t>
            </w:r>
          </w:p>
        </w:tc>
        <w:tc>
          <w:tcPr>
            <w:tcW w:w="5358" w:type="dxa"/>
          </w:tcPr>
          <w:p w14:paraId="152CD5BF" w14:textId="77777777" w:rsidR="00CC5FD6" w:rsidRPr="005362D2" w:rsidRDefault="00CC5FD6" w:rsidP="00AD5A28">
            <w:r>
              <w:t>5’-</w:t>
            </w:r>
            <w:r w:rsidRPr="005362D2">
              <w:t xml:space="preserve">NNN CCTACACGACGCTCTTCCGATCT NNNNNNNNNNNNNNNN </w:t>
            </w:r>
            <w:r w:rsidRPr="0029392A">
              <w:rPr>
                <w:u w:val="single"/>
              </w:rPr>
              <w:t>CTTGTA</w:t>
            </w:r>
            <w:r w:rsidRPr="005362D2">
              <w:t xml:space="preserve"> C AGGAATAGTTATGTGCATTAATGAATGG CGCC</w:t>
            </w:r>
            <w:r>
              <w:t>-3’</w:t>
            </w:r>
          </w:p>
        </w:tc>
      </w:tr>
      <w:tr w:rsidR="00CC5FD6" w:rsidRPr="005362D2" w14:paraId="248074F7" w14:textId="77777777" w:rsidTr="00AD5A28">
        <w:tc>
          <w:tcPr>
            <w:tcW w:w="0" w:type="auto"/>
          </w:tcPr>
          <w:p w14:paraId="3FB7181F" w14:textId="77777777" w:rsidR="00CC5FD6" w:rsidRPr="005362D2" w:rsidRDefault="00CC5FD6" w:rsidP="00AD5A28">
            <w:r>
              <w:t>MULTIPLEX</w:t>
            </w:r>
            <w:r w:rsidRPr="005362D2">
              <w:t>_RPI13</w:t>
            </w:r>
          </w:p>
        </w:tc>
        <w:tc>
          <w:tcPr>
            <w:tcW w:w="5358" w:type="dxa"/>
          </w:tcPr>
          <w:p w14:paraId="6E253573" w14:textId="77777777" w:rsidR="00CC5FD6" w:rsidRPr="005362D2" w:rsidRDefault="00CC5FD6" w:rsidP="00AD5A28">
            <w:r>
              <w:t>5’-</w:t>
            </w:r>
            <w:r w:rsidRPr="005362D2">
              <w:t xml:space="preserve">NNN CCTACACGACGCTCTTCCGATCT NNNNNNNNNNNNNNNN </w:t>
            </w:r>
            <w:r w:rsidRPr="0029392A">
              <w:rPr>
                <w:u w:val="single"/>
              </w:rPr>
              <w:t>AGTCAA</w:t>
            </w:r>
            <w:r w:rsidRPr="005362D2">
              <w:t xml:space="preserve"> C AGGAATAGTTATGTGCATTAATGAATGG CGCC</w:t>
            </w:r>
            <w:r>
              <w:t>-3’</w:t>
            </w:r>
          </w:p>
        </w:tc>
      </w:tr>
      <w:tr w:rsidR="00CC5FD6" w:rsidRPr="005362D2" w14:paraId="544F3EF5" w14:textId="77777777" w:rsidTr="00AD5A28">
        <w:tc>
          <w:tcPr>
            <w:tcW w:w="0" w:type="auto"/>
          </w:tcPr>
          <w:p w14:paraId="6F13E8B1" w14:textId="77777777" w:rsidR="00CC5FD6" w:rsidRPr="005362D2" w:rsidRDefault="00CC5FD6" w:rsidP="00AD5A28">
            <w:r>
              <w:t>MULTIPLEX</w:t>
            </w:r>
            <w:r w:rsidRPr="005362D2">
              <w:t>_RPI14</w:t>
            </w:r>
          </w:p>
        </w:tc>
        <w:tc>
          <w:tcPr>
            <w:tcW w:w="5358" w:type="dxa"/>
          </w:tcPr>
          <w:p w14:paraId="69D2BAA5" w14:textId="77777777" w:rsidR="00CC5FD6" w:rsidRPr="005362D2" w:rsidRDefault="00CC5FD6" w:rsidP="00AD5A28">
            <w:r>
              <w:t>5’-</w:t>
            </w:r>
            <w:r w:rsidRPr="005362D2">
              <w:t xml:space="preserve">NNN CCTACACGACGCTCTTCCGATCT NNNNNNNNNNNNNNNN </w:t>
            </w:r>
            <w:r w:rsidRPr="0029392A">
              <w:rPr>
                <w:u w:val="single"/>
              </w:rPr>
              <w:t>AGTTCC</w:t>
            </w:r>
            <w:r w:rsidRPr="005362D2">
              <w:t xml:space="preserve"> C AGGAATAGTTATGTGCATTAATGAATGG CGCC</w:t>
            </w:r>
            <w:r>
              <w:t>-3’</w:t>
            </w:r>
          </w:p>
        </w:tc>
      </w:tr>
      <w:tr w:rsidR="00CC5FD6" w:rsidRPr="005362D2" w14:paraId="293E7CB6" w14:textId="77777777" w:rsidTr="00AD5A28">
        <w:tc>
          <w:tcPr>
            <w:tcW w:w="0" w:type="auto"/>
          </w:tcPr>
          <w:p w14:paraId="7F2F0FDF" w14:textId="77777777" w:rsidR="00CC5FD6" w:rsidRPr="005362D2" w:rsidRDefault="00CC5FD6" w:rsidP="00AD5A28">
            <w:r>
              <w:t>MULTIPLEX</w:t>
            </w:r>
            <w:r w:rsidRPr="005362D2">
              <w:t>_RPI15</w:t>
            </w:r>
          </w:p>
        </w:tc>
        <w:tc>
          <w:tcPr>
            <w:tcW w:w="5358" w:type="dxa"/>
          </w:tcPr>
          <w:p w14:paraId="4B80DA2B" w14:textId="77777777" w:rsidR="00CC5FD6" w:rsidRPr="005362D2" w:rsidRDefault="00CC5FD6" w:rsidP="00AD5A28">
            <w:r>
              <w:t>5’-</w:t>
            </w:r>
            <w:r w:rsidRPr="005362D2">
              <w:t xml:space="preserve">NNN CCTACACGACGCTCTTCCGATCT NNNNNNNNNNNNNNNN </w:t>
            </w:r>
            <w:r w:rsidRPr="0077228A">
              <w:rPr>
                <w:u w:val="single"/>
              </w:rPr>
              <w:t>ATGTCA</w:t>
            </w:r>
            <w:r w:rsidRPr="005362D2">
              <w:t xml:space="preserve"> C AGGAATAGTTATGTGCATTAATGAATGG CGCC</w:t>
            </w:r>
            <w:r>
              <w:t>-3’</w:t>
            </w:r>
          </w:p>
        </w:tc>
      </w:tr>
      <w:tr w:rsidR="00CC5FD6" w:rsidRPr="005362D2" w14:paraId="45B0BCE1" w14:textId="77777777" w:rsidTr="00AD5A28">
        <w:tc>
          <w:tcPr>
            <w:tcW w:w="0" w:type="auto"/>
          </w:tcPr>
          <w:p w14:paraId="5D432AD5" w14:textId="77777777" w:rsidR="00CC5FD6" w:rsidRPr="005362D2" w:rsidRDefault="00CC5FD6" w:rsidP="00AD5A28">
            <w:r>
              <w:t>MULTIPLEX</w:t>
            </w:r>
            <w:r w:rsidRPr="005362D2">
              <w:t>_RPI16</w:t>
            </w:r>
          </w:p>
        </w:tc>
        <w:tc>
          <w:tcPr>
            <w:tcW w:w="5358" w:type="dxa"/>
          </w:tcPr>
          <w:p w14:paraId="74CF099D" w14:textId="77777777" w:rsidR="00CC5FD6" w:rsidRPr="005362D2" w:rsidRDefault="00CC5FD6" w:rsidP="00AD5A28">
            <w:r>
              <w:t>5’-</w:t>
            </w:r>
            <w:r w:rsidRPr="005362D2">
              <w:t xml:space="preserve">NNN CCTACACGACGCTCTTCCGATCT NNNNNNNNNNNNNNNN </w:t>
            </w:r>
            <w:r w:rsidRPr="0077228A">
              <w:rPr>
                <w:u w:val="single"/>
              </w:rPr>
              <w:t>CCGTCC</w:t>
            </w:r>
            <w:r w:rsidRPr="005362D2">
              <w:t xml:space="preserve"> C AGGAATAGTTATGTGCATTAATGAATGG CGCC</w:t>
            </w:r>
            <w:r>
              <w:t>-3’</w:t>
            </w:r>
          </w:p>
        </w:tc>
      </w:tr>
      <w:tr w:rsidR="00CC5FD6" w:rsidRPr="005362D2" w14:paraId="3CE87B02" w14:textId="77777777" w:rsidTr="00AD5A28">
        <w:tc>
          <w:tcPr>
            <w:tcW w:w="0" w:type="auto"/>
          </w:tcPr>
          <w:p w14:paraId="284ACC7F" w14:textId="77777777" w:rsidR="00CC5FD6" w:rsidRPr="005362D2" w:rsidRDefault="00CC5FD6" w:rsidP="00AD5A28">
            <w:r>
              <w:t>MULTIPLEX</w:t>
            </w:r>
            <w:r w:rsidRPr="005362D2">
              <w:t>_RPI17</w:t>
            </w:r>
          </w:p>
        </w:tc>
        <w:tc>
          <w:tcPr>
            <w:tcW w:w="5358" w:type="dxa"/>
          </w:tcPr>
          <w:p w14:paraId="5893E5EC" w14:textId="77777777" w:rsidR="00CC5FD6" w:rsidRPr="005362D2" w:rsidRDefault="00CC5FD6" w:rsidP="00AD5A28">
            <w:r>
              <w:t>5’-</w:t>
            </w:r>
            <w:r w:rsidRPr="005362D2">
              <w:t xml:space="preserve">NNN CCTACACGACGCTCTTCCGATCT NNNNNNNNNNNNNNNN </w:t>
            </w:r>
            <w:r w:rsidRPr="0077228A">
              <w:rPr>
                <w:u w:val="single"/>
              </w:rPr>
              <w:t>GTAGAG</w:t>
            </w:r>
            <w:r w:rsidRPr="005362D2">
              <w:t xml:space="preserve"> C AGGAATAGTTATGTGCATTAATGAATGG CGCC</w:t>
            </w:r>
            <w:r>
              <w:t>-3’</w:t>
            </w:r>
          </w:p>
        </w:tc>
      </w:tr>
      <w:tr w:rsidR="00CC5FD6" w:rsidRPr="005362D2" w14:paraId="58E8305A" w14:textId="77777777" w:rsidTr="00AD5A28">
        <w:tc>
          <w:tcPr>
            <w:tcW w:w="0" w:type="auto"/>
          </w:tcPr>
          <w:p w14:paraId="3DC3C143" w14:textId="77777777" w:rsidR="00CC5FD6" w:rsidRPr="005362D2" w:rsidRDefault="00CC5FD6" w:rsidP="00AD5A28">
            <w:r>
              <w:t>MULTIPLEX</w:t>
            </w:r>
            <w:r w:rsidRPr="005362D2">
              <w:t>_RPI18</w:t>
            </w:r>
          </w:p>
        </w:tc>
        <w:tc>
          <w:tcPr>
            <w:tcW w:w="5358" w:type="dxa"/>
          </w:tcPr>
          <w:p w14:paraId="19D9F066" w14:textId="77777777" w:rsidR="00CC5FD6" w:rsidRPr="005362D2" w:rsidRDefault="00CC5FD6" w:rsidP="00AD5A28">
            <w:r>
              <w:t>5’-</w:t>
            </w:r>
            <w:r w:rsidRPr="005362D2">
              <w:t xml:space="preserve">NNN CCTACACGACGCTCTTCCGATCT NNNNNNNNNNNNNNNN </w:t>
            </w:r>
            <w:r w:rsidRPr="0077228A">
              <w:rPr>
                <w:u w:val="single"/>
              </w:rPr>
              <w:t>GTCCGC</w:t>
            </w:r>
            <w:r w:rsidRPr="005362D2">
              <w:t xml:space="preserve"> C AGGAATAGTTATGTGCATTAATGAATGG CGCC</w:t>
            </w:r>
            <w:r>
              <w:t>-3’</w:t>
            </w:r>
          </w:p>
        </w:tc>
      </w:tr>
      <w:tr w:rsidR="00CC5FD6" w:rsidRPr="005362D2" w14:paraId="31CC5499" w14:textId="77777777" w:rsidTr="00AD5A28">
        <w:tc>
          <w:tcPr>
            <w:tcW w:w="0" w:type="auto"/>
          </w:tcPr>
          <w:p w14:paraId="5E93C87B" w14:textId="77777777" w:rsidR="00CC5FD6" w:rsidRPr="005362D2" w:rsidRDefault="00CC5FD6" w:rsidP="00AD5A28">
            <w:r>
              <w:t>MULTIPLEX</w:t>
            </w:r>
            <w:r w:rsidRPr="005362D2">
              <w:t>_RPI19</w:t>
            </w:r>
          </w:p>
        </w:tc>
        <w:tc>
          <w:tcPr>
            <w:tcW w:w="5358" w:type="dxa"/>
          </w:tcPr>
          <w:p w14:paraId="667F0414" w14:textId="77777777" w:rsidR="00CC5FD6" w:rsidRPr="005362D2" w:rsidRDefault="00CC5FD6" w:rsidP="00AD5A28">
            <w:r>
              <w:t>5’-</w:t>
            </w:r>
            <w:r w:rsidRPr="005362D2">
              <w:t xml:space="preserve">NNN CCTACACGACGCTCTTCCGATCT NNNNNNNNNNNNNNNN </w:t>
            </w:r>
            <w:r w:rsidRPr="0077228A">
              <w:rPr>
                <w:u w:val="single"/>
              </w:rPr>
              <w:t>GTGAAA</w:t>
            </w:r>
            <w:r w:rsidRPr="005362D2">
              <w:t xml:space="preserve"> C AGGAATAGTTATGTGCATTAATGAATGG CGCC</w:t>
            </w:r>
            <w:r>
              <w:t>-3’</w:t>
            </w:r>
          </w:p>
        </w:tc>
      </w:tr>
      <w:tr w:rsidR="00CC5FD6" w:rsidRPr="005362D2" w14:paraId="06782968" w14:textId="77777777" w:rsidTr="00AD5A28">
        <w:tc>
          <w:tcPr>
            <w:tcW w:w="0" w:type="auto"/>
          </w:tcPr>
          <w:p w14:paraId="06D6498D" w14:textId="77777777" w:rsidR="00CC5FD6" w:rsidRPr="005362D2" w:rsidRDefault="00CC5FD6" w:rsidP="00AD5A28">
            <w:r>
              <w:t>MULTIPLEX</w:t>
            </w:r>
            <w:r w:rsidRPr="005362D2">
              <w:t>_RPI20</w:t>
            </w:r>
          </w:p>
        </w:tc>
        <w:tc>
          <w:tcPr>
            <w:tcW w:w="5358" w:type="dxa"/>
          </w:tcPr>
          <w:p w14:paraId="65D06323" w14:textId="77777777" w:rsidR="00CC5FD6" w:rsidRPr="005362D2" w:rsidRDefault="00CC5FD6" w:rsidP="00AD5A28">
            <w:r>
              <w:t>5’-</w:t>
            </w:r>
            <w:r w:rsidRPr="005362D2">
              <w:t xml:space="preserve">NNN CCTACACGACGCTCTTCCGATCT NNNNNNNNNNNNNNNN </w:t>
            </w:r>
            <w:r w:rsidRPr="0077228A">
              <w:rPr>
                <w:u w:val="single"/>
              </w:rPr>
              <w:t>GTGGCC</w:t>
            </w:r>
            <w:r w:rsidRPr="005362D2">
              <w:t xml:space="preserve"> C AGGAATAGTTATGTGCATTAATGAATGG CGCC</w:t>
            </w:r>
            <w:r>
              <w:t>-3’</w:t>
            </w:r>
          </w:p>
        </w:tc>
      </w:tr>
      <w:tr w:rsidR="00CC5FD6" w:rsidRPr="005362D2" w14:paraId="2E8E8F54" w14:textId="77777777" w:rsidTr="00AD5A28">
        <w:tc>
          <w:tcPr>
            <w:tcW w:w="0" w:type="auto"/>
          </w:tcPr>
          <w:p w14:paraId="4AD93FA4" w14:textId="77777777" w:rsidR="00CC5FD6" w:rsidRPr="005362D2" w:rsidRDefault="00CC5FD6" w:rsidP="00AD5A28">
            <w:r>
              <w:t>MULTIPLEX</w:t>
            </w:r>
            <w:r w:rsidRPr="005362D2">
              <w:t>_RPI21</w:t>
            </w:r>
          </w:p>
        </w:tc>
        <w:tc>
          <w:tcPr>
            <w:tcW w:w="5358" w:type="dxa"/>
          </w:tcPr>
          <w:p w14:paraId="0B6B4DA6" w14:textId="77777777" w:rsidR="00CC5FD6" w:rsidRPr="005362D2" w:rsidRDefault="00CC5FD6" w:rsidP="00AD5A28">
            <w:r>
              <w:t>5’-</w:t>
            </w:r>
            <w:r w:rsidRPr="005362D2">
              <w:t xml:space="preserve">NNN CCTACACGACGCTCTTCCGATCT NNNNNNNNNNNNNNNN </w:t>
            </w:r>
            <w:r w:rsidRPr="0077228A">
              <w:rPr>
                <w:u w:val="single"/>
              </w:rPr>
              <w:t>GTTTCG</w:t>
            </w:r>
            <w:r w:rsidRPr="005362D2">
              <w:t xml:space="preserve"> C AGGAATAGTTATGTGCATTAATGAATGG CGCC</w:t>
            </w:r>
            <w:r>
              <w:t>-3’</w:t>
            </w:r>
          </w:p>
        </w:tc>
      </w:tr>
      <w:tr w:rsidR="00CC5FD6" w:rsidRPr="005362D2" w14:paraId="75ECE266" w14:textId="77777777" w:rsidTr="00AD5A28">
        <w:tc>
          <w:tcPr>
            <w:tcW w:w="0" w:type="auto"/>
          </w:tcPr>
          <w:p w14:paraId="2E1D61EF" w14:textId="77777777" w:rsidR="00CC5FD6" w:rsidRPr="005362D2" w:rsidRDefault="00CC5FD6" w:rsidP="00AD5A28">
            <w:r>
              <w:t>MULTIPLEX</w:t>
            </w:r>
            <w:r w:rsidRPr="005362D2">
              <w:t>_RPI22</w:t>
            </w:r>
          </w:p>
        </w:tc>
        <w:tc>
          <w:tcPr>
            <w:tcW w:w="5358" w:type="dxa"/>
          </w:tcPr>
          <w:p w14:paraId="3842CE30" w14:textId="77777777" w:rsidR="00CC5FD6" w:rsidRPr="005362D2" w:rsidRDefault="00CC5FD6" w:rsidP="00AD5A28">
            <w:r>
              <w:t>5’-</w:t>
            </w:r>
            <w:r w:rsidRPr="005362D2">
              <w:t xml:space="preserve">NNN CCTACACGACGCTCTTCCGATCT NNNNNNNNNNNNNNNN </w:t>
            </w:r>
            <w:r w:rsidRPr="0077228A">
              <w:rPr>
                <w:u w:val="single"/>
              </w:rPr>
              <w:t>CGTACG</w:t>
            </w:r>
            <w:r w:rsidRPr="005362D2">
              <w:t xml:space="preserve"> C AGGAATAGTTATGTGCATTAATGAATGG CGCC</w:t>
            </w:r>
            <w:r>
              <w:t>-3’</w:t>
            </w:r>
          </w:p>
        </w:tc>
      </w:tr>
      <w:tr w:rsidR="00CC5FD6" w:rsidRPr="005362D2" w14:paraId="66CDACE6" w14:textId="77777777" w:rsidTr="00AD5A28">
        <w:tc>
          <w:tcPr>
            <w:tcW w:w="0" w:type="auto"/>
          </w:tcPr>
          <w:p w14:paraId="1BB65087" w14:textId="77777777" w:rsidR="00CC5FD6" w:rsidRPr="005362D2" w:rsidRDefault="00CC5FD6" w:rsidP="00AD5A28">
            <w:r>
              <w:t>MULTIPLEX</w:t>
            </w:r>
            <w:r w:rsidRPr="005362D2">
              <w:t>_RPI23</w:t>
            </w:r>
          </w:p>
        </w:tc>
        <w:tc>
          <w:tcPr>
            <w:tcW w:w="5358" w:type="dxa"/>
          </w:tcPr>
          <w:p w14:paraId="3C3C0D0E" w14:textId="77777777" w:rsidR="00CC5FD6" w:rsidRPr="005362D2" w:rsidRDefault="00CC5FD6" w:rsidP="00AD5A28">
            <w:r>
              <w:t>5’-</w:t>
            </w:r>
            <w:r w:rsidRPr="005362D2">
              <w:t xml:space="preserve">NNN CCTACACGACGCTCTTCCGATCT NNNNNNNNNNNNNNNN </w:t>
            </w:r>
            <w:r w:rsidRPr="0077228A">
              <w:rPr>
                <w:u w:val="single"/>
              </w:rPr>
              <w:t>GAGTGG</w:t>
            </w:r>
            <w:r w:rsidRPr="005362D2">
              <w:t xml:space="preserve"> C AGGAATAGTTATGTGCATTAATGAATGG CGCC</w:t>
            </w:r>
            <w:r>
              <w:t>-3’</w:t>
            </w:r>
          </w:p>
        </w:tc>
      </w:tr>
      <w:tr w:rsidR="00CC5FD6" w:rsidRPr="005362D2" w14:paraId="01B9D205" w14:textId="77777777" w:rsidTr="00AD5A28">
        <w:tc>
          <w:tcPr>
            <w:tcW w:w="0" w:type="auto"/>
          </w:tcPr>
          <w:p w14:paraId="7B6ED316" w14:textId="77777777" w:rsidR="00CC5FD6" w:rsidRPr="005362D2" w:rsidRDefault="00CC5FD6" w:rsidP="00AD5A28">
            <w:r>
              <w:t>MULTIPLEX</w:t>
            </w:r>
            <w:r w:rsidRPr="005362D2">
              <w:t>_RPI24</w:t>
            </w:r>
          </w:p>
        </w:tc>
        <w:tc>
          <w:tcPr>
            <w:tcW w:w="5358" w:type="dxa"/>
          </w:tcPr>
          <w:p w14:paraId="65A4E388" w14:textId="77777777" w:rsidR="00CC5FD6" w:rsidRPr="005362D2" w:rsidRDefault="00CC5FD6" w:rsidP="00AD5A28">
            <w:r>
              <w:t>5’-</w:t>
            </w:r>
            <w:r w:rsidRPr="005362D2">
              <w:t xml:space="preserve">NNN CCTACACGACGCTCTTCCGATCT NNNNNNNNNNNNNNNN </w:t>
            </w:r>
            <w:r w:rsidRPr="0077228A">
              <w:rPr>
                <w:u w:val="single"/>
              </w:rPr>
              <w:t>GGTAGC</w:t>
            </w:r>
            <w:r w:rsidRPr="005362D2">
              <w:t xml:space="preserve"> C AGGAATAGTTATGTGCATTAATGAATGG CGCC</w:t>
            </w:r>
            <w:r>
              <w:t>-3’</w:t>
            </w:r>
          </w:p>
        </w:tc>
      </w:tr>
    </w:tbl>
    <w:p w14:paraId="50BAB5B9" w14:textId="77777777" w:rsidR="00CC5FD6" w:rsidRDefault="00CC5FD6" w:rsidP="00CC5FD6">
      <w:r>
        <w:t>Multiplexing index regions are underlined.</w:t>
      </w:r>
    </w:p>
    <w:p w14:paraId="25DA64FC" w14:textId="77777777" w:rsidR="00FB7B40" w:rsidRDefault="00FB7B40"/>
    <w:sectPr w:rsidR="00FB7B40" w:rsidSect="00B40F3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5FD6"/>
    <w:rsid w:val="00B40F3D"/>
    <w:rsid w:val="00C451D7"/>
    <w:rsid w:val="00CC5FD6"/>
    <w:rsid w:val="00FB7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CDD59E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5FD6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5FD6"/>
    <w:rPr>
      <w:rFonts w:ascii="Times New Roman" w:eastAsia="Calibri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5FD6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5FD6"/>
    <w:rPr>
      <w:rFonts w:ascii="Times New Roman" w:eastAsia="Calibri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22</Words>
  <Characters>2406</Characters>
  <Application>Microsoft Macintosh Word</Application>
  <DocSecurity>0</DocSecurity>
  <Lines>20</Lines>
  <Paragraphs>5</Paragraphs>
  <ScaleCrop>false</ScaleCrop>
  <Company/>
  <LinksUpToDate>false</LinksUpToDate>
  <CharactersWithSpaces>28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 Stapleton</dc:creator>
  <cp:keywords/>
  <dc:description/>
  <cp:lastModifiedBy>Jim Stapleton</cp:lastModifiedBy>
  <cp:revision>2</cp:revision>
  <dcterms:created xsi:type="dcterms:W3CDTF">2015-09-16T04:10:00Z</dcterms:created>
  <dcterms:modified xsi:type="dcterms:W3CDTF">2015-09-16T04:11:00Z</dcterms:modified>
</cp:coreProperties>
</file>